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BAD64" w14:textId="445DAC8C" w:rsidR="005C2182" w:rsidRDefault="00961D15" w:rsidP="00E154F5">
      <w:pPr>
        <w:jc w:val="center"/>
        <w:rPr>
          <w:rFonts w:ascii="Times New Roman" w:hAnsi="Times New Roman" w:cs="Times New Roman"/>
          <w:sz w:val="24"/>
          <w:szCs w:val="24"/>
        </w:rPr>
      </w:pPr>
      <w:r w:rsidRPr="00FA5E11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>Table S3</w:t>
      </w:r>
      <w:r w:rsidRPr="00E154F5">
        <w:rPr>
          <w:rFonts w:ascii="Times New Roman" w:hAnsi="Times New Roman" w:cs="Times New Roman"/>
          <w:sz w:val="24"/>
          <w:szCs w:val="24"/>
        </w:rPr>
        <w:t xml:space="preserve">. </w:t>
      </w:r>
      <w:r w:rsidRPr="00E154F5">
        <w:rPr>
          <w:rFonts w:ascii="Times New Roman" w:hAnsi="Times New Roman" w:cs="Times New Roman"/>
          <w:sz w:val="24"/>
          <w:szCs w:val="24"/>
        </w:rPr>
        <w:t>Detection effect of different networks on soybean cotyledon nodes</w:t>
      </w:r>
    </w:p>
    <w:tbl>
      <w:tblPr>
        <w:tblpPr w:leftFromText="180" w:rightFromText="180" w:vertAnchor="page" w:horzAnchor="margin" w:tblpY="1773"/>
        <w:tblW w:w="5000" w:type="pct"/>
        <w:tblLayout w:type="fixed"/>
        <w:tblLook w:val="04A0" w:firstRow="1" w:lastRow="0" w:firstColumn="1" w:lastColumn="0" w:noHBand="0" w:noVBand="1"/>
      </w:tblPr>
      <w:tblGrid>
        <w:gridCol w:w="4153"/>
        <w:gridCol w:w="4153"/>
      </w:tblGrid>
      <w:tr w:rsidR="00E154F5" w14:paraId="58F249C0" w14:textId="77777777" w:rsidTr="00656BC9">
        <w:trPr>
          <w:trHeight w:val="449"/>
        </w:trPr>
        <w:tc>
          <w:tcPr>
            <w:tcW w:w="25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BAFE7F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bookmarkStart w:id="0" w:name="_Hlk96255804"/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Network name</w:t>
            </w:r>
          </w:p>
        </w:tc>
        <w:tc>
          <w:tcPr>
            <w:tcW w:w="250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D1BA769" w14:textId="1A291DFD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Accuracy</w:t>
            </w:r>
          </w:p>
        </w:tc>
      </w:tr>
      <w:tr w:rsidR="00E154F5" w14:paraId="5B5FC25B" w14:textId="77777777" w:rsidTr="00656BC9">
        <w:trPr>
          <w:trHeight w:val="449"/>
        </w:trPr>
        <w:tc>
          <w:tcPr>
            <w:tcW w:w="250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42616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Faster R-CNN (ResNet50)</w:t>
            </w:r>
          </w:p>
        </w:tc>
        <w:tc>
          <w:tcPr>
            <w:tcW w:w="2500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432E9A" w14:textId="112CC130" w:rsidR="00E154F5" w:rsidRPr="001022CA" w:rsidRDefault="00F67233" w:rsidP="00D00EBC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56.98%</w:t>
            </w:r>
          </w:p>
        </w:tc>
      </w:tr>
      <w:tr w:rsidR="00E154F5" w14:paraId="7667AB48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FF301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Faster R-CNN (VGG16)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92738C" w14:textId="57D22D4C" w:rsidR="00E154F5" w:rsidRPr="001022CA" w:rsidRDefault="00D00EBC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61.74%</w:t>
            </w:r>
          </w:p>
        </w:tc>
      </w:tr>
      <w:tr w:rsidR="00E154F5" w14:paraId="38BE8A21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2D8E1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SSD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13EAE" w14:textId="2D5C4E38" w:rsidR="00E154F5" w:rsidRPr="001022CA" w:rsidRDefault="009C49C7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15.11%</w:t>
            </w:r>
          </w:p>
        </w:tc>
      </w:tr>
      <w:tr w:rsidR="00E154F5" w14:paraId="5EC04F6F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5E391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YOLO v3 (</w:t>
            </w:r>
            <w:proofErr w:type="spellStart"/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EfficientNet</w:t>
            </w:r>
            <w:proofErr w:type="spellEnd"/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)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BDA06D" w14:textId="69A3FD64" w:rsidR="00E154F5" w:rsidRPr="001022CA" w:rsidRDefault="009C49C7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28.74%</w:t>
            </w:r>
          </w:p>
        </w:tc>
      </w:tr>
      <w:tr w:rsidR="00E154F5" w14:paraId="3DDBBFB1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44D5D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YOLO v3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B3924" w14:textId="747ABAB6" w:rsidR="00E154F5" w:rsidRPr="001022CA" w:rsidRDefault="000B3F24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47.13%</w:t>
            </w:r>
          </w:p>
        </w:tc>
      </w:tr>
      <w:tr w:rsidR="00E154F5" w14:paraId="78071EDE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CA2F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sz w:val="24"/>
                <w:szCs w:val="32"/>
              </w:rPr>
              <w:t>YOLO v4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E7A2" w14:textId="74987284" w:rsidR="00E154F5" w:rsidRPr="001022CA" w:rsidRDefault="00CE426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41.70%</w:t>
            </w:r>
          </w:p>
        </w:tc>
      </w:tr>
      <w:tr w:rsidR="00E154F5" w14:paraId="7BF5D37C" w14:textId="77777777" w:rsidTr="00656BC9">
        <w:trPr>
          <w:trHeight w:val="449"/>
        </w:trPr>
        <w:tc>
          <w:tcPr>
            <w:tcW w:w="25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3835F1" w14:textId="77777777" w:rsidR="00E154F5" w:rsidRPr="001022CA" w:rsidRDefault="00E154F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YOLOX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CD329C1" w14:textId="53215539" w:rsidR="00E154F5" w:rsidRPr="001022CA" w:rsidRDefault="00A96ED5" w:rsidP="00242A8D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</w:pPr>
            <w:r w:rsidRPr="001022CA">
              <w:rPr>
                <w:rFonts w:ascii="Times New Roman" w:eastAsia="等线" w:hAnsi="Times New Roman" w:cs="Times New Roman"/>
                <w:color w:val="000000"/>
                <w:sz w:val="24"/>
                <w:szCs w:val="32"/>
              </w:rPr>
              <w:t>73.89%</w:t>
            </w:r>
          </w:p>
        </w:tc>
      </w:tr>
      <w:bookmarkEnd w:id="0"/>
    </w:tbl>
    <w:p w14:paraId="58B14143" w14:textId="77777777" w:rsidR="00E154F5" w:rsidRPr="00E154F5" w:rsidRDefault="00E154F5" w:rsidP="00E154F5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E154F5" w:rsidRPr="00E15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15"/>
    <w:rsid w:val="000B3F24"/>
    <w:rsid w:val="001022CA"/>
    <w:rsid w:val="005C2182"/>
    <w:rsid w:val="00656BC9"/>
    <w:rsid w:val="00961D15"/>
    <w:rsid w:val="009C49C7"/>
    <w:rsid w:val="00A96ED5"/>
    <w:rsid w:val="00CE4265"/>
    <w:rsid w:val="00D00EBC"/>
    <w:rsid w:val="00D229E5"/>
    <w:rsid w:val="00E154F5"/>
    <w:rsid w:val="00F67233"/>
    <w:rsid w:val="00FA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46FA4"/>
  <w15:chartTrackingRefBased/>
  <w15:docId w15:val="{63A90613-42C6-4200-805E-61A7A3C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Sober</dc:creator>
  <cp:keywords/>
  <dc:description/>
  <cp:lastModifiedBy>Guo Sober</cp:lastModifiedBy>
  <cp:revision>6</cp:revision>
  <dcterms:created xsi:type="dcterms:W3CDTF">2022-06-07T02:39:00Z</dcterms:created>
  <dcterms:modified xsi:type="dcterms:W3CDTF">2022-06-07T06:12:00Z</dcterms:modified>
</cp:coreProperties>
</file>